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9C7AE" w14:textId="65F1EB86" w:rsidR="001D17B3" w:rsidRDefault="001D17B3" w:rsidP="001D17B3"/>
    <w:tbl>
      <w:tblPr>
        <w:tblW w:w="67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97"/>
        <w:gridCol w:w="1701"/>
        <w:gridCol w:w="1701"/>
      </w:tblGrid>
      <w:tr w:rsidR="00BD2CF2" w:rsidRPr="00941C34" w14:paraId="47914D59" w14:textId="77777777" w:rsidTr="001E77B2">
        <w:trPr>
          <w:trHeight w:val="558"/>
        </w:trPr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FBA9CA" w14:textId="3F38094E" w:rsidR="00BD2CF2" w:rsidRPr="00941C34" w:rsidRDefault="00BD2CF2" w:rsidP="001E77B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4AD5B50" w14:textId="59146480" w:rsidR="00BD2CF2" w:rsidRPr="00941C34" w:rsidRDefault="00BD2CF2" w:rsidP="001E77B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941C34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fi-FI"/>
              </w:rPr>
              <w:t>Unadjusted OR (95% CI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154A00" w14:textId="274021E5" w:rsidR="001E77B2" w:rsidRPr="00BD2CF2" w:rsidRDefault="001E77B2" w:rsidP="001E77B2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fi-FI"/>
              </w:rPr>
              <w:t>A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fi-FI"/>
              </w:rPr>
              <w:t>djusted OR</w:t>
            </w:r>
            <w:r w:rsidR="00BD2CF2" w:rsidRPr="00BD2CF2">
              <w:rPr>
                <w:rFonts w:eastAsia="Times New Roman" w:cstheme="minorHAnsi"/>
                <w:color w:val="000000"/>
                <w:sz w:val="16"/>
                <w:szCs w:val="16"/>
                <w:u w:val="single"/>
                <w:lang w:eastAsia="fi-FI"/>
              </w:rPr>
              <w:t xml:space="preserve"> (95% CI)</w:t>
            </w:r>
          </w:p>
        </w:tc>
      </w:tr>
      <w:tr w:rsidR="00BD2CF2" w:rsidRPr="00941C34" w14:paraId="079C79AE" w14:textId="77777777" w:rsidTr="001E77B2">
        <w:trPr>
          <w:trHeight w:val="313"/>
        </w:trPr>
        <w:tc>
          <w:tcPr>
            <w:tcW w:w="33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DEB7A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Demograph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4E96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C6219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61BB417E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8F4ADAE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Sex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B798CA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3CEB37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0AA8E315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7CC571D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Femal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36D34C" w14:textId="5122EF92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561038" w14:textId="444D8BA1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</w:tr>
      <w:tr w:rsidR="00BD2CF2" w:rsidRPr="00941C34" w14:paraId="7BA0A63B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C1C41B9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Mal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121D4E" w14:textId="34871DDE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83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58-2.1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E4BC8F" w14:textId="0A7A03DA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5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9 (1.35-1.87)</w:t>
            </w:r>
          </w:p>
        </w:tc>
      </w:tr>
      <w:tr w:rsidR="00BD2CF2" w:rsidRPr="00941C34" w14:paraId="12F5AE77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D1617B3" w14:textId="426B5724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Age at enrolment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980804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EBBAE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11D560BB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632D2A2" w14:textId="40F82066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7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C79507" w14:textId="683194B6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AB0AB0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577530A4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1ECA7CC" w14:textId="33EA5C9B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2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EEE09FD" w14:textId="4FA9490F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 (0.71-1.0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1F453F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56887357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5D7F039" w14:textId="3DC6927B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5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27A316" w14:textId="54A4D05E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7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6 (0.62-0.9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CEFE74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122D6B20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BBDB828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30 or ol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4EB16B" w14:textId="686E4204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90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70-1.1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B44C6C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034ED128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3736956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Field of study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9D09B8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E21EDB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30A01FEF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1BA9DF6" w14:textId="66C9DD77" w:rsidR="00BD2CF2" w:rsidRPr="0026295D" w:rsidRDefault="00BD2CF2" w:rsidP="001E77B2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Humanities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,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theology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,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philosoph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4AA335" w14:textId="6D8093D5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0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67-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DA0254" w14:textId="69D67F5E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4 (0.78-1.13)</w:t>
            </w:r>
          </w:p>
        </w:tc>
      </w:tr>
      <w:tr w:rsidR="00BD2CF2" w:rsidRPr="00941C34" w14:paraId="74CE0E41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9F5DA1C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Social scienc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BD262F" w14:textId="0614C6ED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6 (0.70-1.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DE7CAE" w14:textId="685F96A7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70-1.08)</w:t>
            </w:r>
          </w:p>
        </w:tc>
      </w:tr>
      <w:tr w:rsidR="00BD2CF2" w:rsidRPr="00941C34" w14:paraId="19F4D0BB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005BBEA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Law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06D3DB" w14:textId="4BBDBB09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2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4 (0.83-1.8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F20A36" w14:textId="2D9CEC1E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0 (0.79-1.81)</w:t>
            </w:r>
          </w:p>
        </w:tc>
      </w:tr>
      <w:tr w:rsidR="00BD2CF2" w:rsidRPr="00941C34" w14:paraId="2049310B" w14:textId="77777777" w:rsidTr="001E77B2">
        <w:trPr>
          <w:trHeight w:val="666"/>
        </w:trPr>
        <w:tc>
          <w:tcPr>
            <w:tcW w:w="3397" w:type="dxa"/>
            <w:shd w:val="clear" w:color="auto" w:fill="auto"/>
            <w:vAlign w:val="bottom"/>
            <w:hideMark/>
          </w:tcPr>
          <w:p w14:paraId="3E6BAC7A" w14:textId="1C523452" w:rsidR="001E77B2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atural sciences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,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a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griculture and forestry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,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</w:t>
            </w:r>
          </w:p>
          <w:p w14:paraId="5FF850FA" w14:textId="61DE5CEB" w:rsidR="00BD2CF2" w:rsidRPr="0026295D" w:rsidRDefault="001E77B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p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harmac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4765C1" w14:textId="789AEA8E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93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78-1.12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AD76CC4" w14:textId="6CE27578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74-1.08)</w:t>
            </w:r>
          </w:p>
        </w:tc>
      </w:tr>
      <w:tr w:rsidR="00BD2CF2" w:rsidRPr="00941C34" w14:paraId="3642BA38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2EB30F7" w14:textId="4345B5C8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Business and 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e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conomic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C22F87" w14:textId="79870258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6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6 (1.26-2.1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7A05ED" w14:textId="40EA19D4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50 (1.12-1.99)</w:t>
            </w:r>
          </w:p>
        </w:tc>
      </w:tr>
      <w:tr w:rsidR="00BD2CF2" w:rsidRPr="00941C34" w14:paraId="43FF2382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8EEC851" w14:textId="2792682F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Technology and 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e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gineerin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879A53" w14:textId="278AB540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97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83-1.1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55C37E" w14:textId="4C2FE2AB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7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67-0.94)</w:t>
            </w:r>
          </w:p>
        </w:tc>
      </w:tr>
      <w:tr w:rsidR="00BD2CF2" w:rsidRPr="00941C34" w14:paraId="6C8494DF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E0204A6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Oth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7926A7" w14:textId="5BB6BAE0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7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6 (1.16-2.6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B1FBD01" w14:textId="7D917E61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5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03-2.41)</w:t>
            </w:r>
          </w:p>
        </w:tc>
      </w:tr>
      <w:tr w:rsidR="00BD2CF2" w:rsidRPr="00941C34" w14:paraId="1B841415" w14:textId="77777777" w:rsidTr="001E77B2">
        <w:trPr>
          <w:trHeight w:val="666"/>
        </w:trPr>
        <w:tc>
          <w:tcPr>
            <w:tcW w:w="3397" w:type="dxa"/>
            <w:shd w:val="clear" w:color="auto" w:fill="auto"/>
            <w:vAlign w:val="bottom"/>
            <w:hideMark/>
          </w:tcPr>
          <w:p w14:paraId="757AD66C" w14:textId="4983D17C" w:rsidR="001E77B2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Sports science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,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e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ducational sciences</w:t>
            </w:r>
            <w:r w:rsidR="001E77B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,</w:t>
            </w:r>
          </w:p>
          <w:p w14:paraId="355011D8" w14:textId="3E7C5187" w:rsidR="00BD2CF2" w:rsidRPr="0026295D" w:rsidRDefault="001E77B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h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ealth sciences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,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p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sycholog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C9556C" w14:textId="6A46C6DD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 (0.67-0.9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B072F7" w14:textId="253EA6EF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9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78-1.17)</w:t>
            </w:r>
          </w:p>
        </w:tc>
      </w:tr>
      <w:tr w:rsidR="00BD2CF2" w:rsidRPr="00941C34" w14:paraId="65375DBD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503263F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Ar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DF16B4" w14:textId="74B04C6A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6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3 (0.47-0.8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B39D96" w14:textId="2A176D8E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 (0.52-0.96)</w:t>
            </w:r>
          </w:p>
        </w:tc>
      </w:tr>
      <w:tr w:rsidR="00BD2CF2" w:rsidRPr="00941C34" w14:paraId="4C4105D9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81404DD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Medicin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0B46A9" w14:textId="72D959B6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63-1.2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06B033" w14:textId="6723049A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 (0.64-1.29)</w:t>
            </w:r>
          </w:p>
        </w:tc>
      </w:tr>
      <w:tr w:rsidR="00BD2CF2" w:rsidRPr="00941C34" w14:paraId="03A2F89D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58A348A" w14:textId="77777777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0E82C0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77B45D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2CE3CB35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E28537D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Study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179B95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83FD87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320B4601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9F78047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Enthusiasm about studying on scale -10 - +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00FD55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EC307B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7C79B171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589601D" w14:textId="0BD962E8" w:rsidR="00BD2CF2" w:rsidRPr="0026295D" w:rsidRDefault="00A84FDF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high 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</w:t>
            </w:r>
            <w:r w:rsidR="00BD2CF2"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392AE0" w14:textId="57B8D0DD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5CA925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607ECBF1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3993489" w14:textId="59BAF788" w:rsidR="00BD2CF2" w:rsidRPr="0026295D" w:rsidRDefault="00A84FDF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medium 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  <w:r w:rsidR="00BD2CF2"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81489C" w14:textId="0A12183E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 (0.93-1.2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818DD1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09C8C664" w14:textId="77777777" w:rsidTr="001E77B2">
        <w:trPr>
          <w:trHeight w:val="313"/>
        </w:trPr>
        <w:tc>
          <w:tcPr>
            <w:tcW w:w="3397" w:type="dxa"/>
            <w:shd w:val="clear" w:color="auto" w:fill="auto"/>
            <w:vAlign w:val="bottom"/>
            <w:hideMark/>
          </w:tcPr>
          <w:p w14:paraId="7B62C718" w14:textId="7BCF9246" w:rsidR="00BD2CF2" w:rsidRPr="0026295D" w:rsidRDefault="00A84FDF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low 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</w:t>
            </w:r>
            <w:r w:rsidR="00BD2CF2"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– </w:t>
            </w:r>
            <w:r w:rsidR="00BD2CF2"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7CEF2A" w14:textId="12DE10D8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37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06-1.7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608D7ED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61FDDEC8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66F8E71" w14:textId="169A1B6A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Engagement to studies on scale -10 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+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B87405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01112D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5F4615DF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3587918" w14:textId="090B6DFE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high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2A87C7" w14:textId="2BDEDAC4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2A03FD" w14:textId="1F7B4954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</w:tr>
      <w:tr w:rsidR="00A84FDF" w:rsidRPr="00941C34" w14:paraId="47F293E5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EC1FB95" w14:textId="64D542B3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medium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DD485E" w14:textId="401AB09E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25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07-1.4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ADA2B1" w14:textId="1502410B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2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06-1.50)</w:t>
            </w:r>
          </w:p>
        </w:tc>
      </w:tr>
      <w:tr w:rsidR="00A84FDF" w:rsidRPr="00941C34" w14:paraId="3FD08E65" w14:textId="77777777" w:rsidTr="001E77B2">
        <w:trPr>
          <w:trHeight w:val="313"/>
        </w:trPr>
        <w:tc>
          <w:tcPr>
            <w:tcW w:w="3397" w:type="dxa"/>
            <w:shd w:val="clear" w:color="auto" w:fill="auto"/>
            <w:vAlign w:val="bottom"/>
            <w:hideMark/>
          </w:tcPr>
          <w:p w14:paraId="4020A1FE" w14:textId="3BF34EA7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low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–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EF35308" w14:textId="3F29E8FE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3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 (1.09-1.7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46B17C" w14:textId="3FF7C738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5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20-1.99)</w:t>
            </w:r>
          </w:p>
        </w:tc>
      </w:tr>
      <w:tr w:rsidR="00BD2CF2" w:rsidRPr="00941C34" w14:paraId="4E510BDC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EF383D8" w14:textId="77777777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15D66E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9B4353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2A86443A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640CB25" w14:textId="056980EC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Health habit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BE0436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40D38D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22B5DD65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BF4243B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Alcohol use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1EF05B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6EE46D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716FF960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5FB24CA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Don't use alcohol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F1C97" w14:textId="34368D7E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EAFDCD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137F01E3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FBEDC32" w14:textId="2D69BDF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AUDIT 1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 poin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1261FA" w14:textId="1DE8861F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 (0.84-1.2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D70E52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3235D732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A781D1D" w14:textId="1BCDC10B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AUDIT 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5 poin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018520" w14:textId="3A93FA48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5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 (1.28-1.9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43B0CA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72B9D751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68D62F8" w14:textId="506E99C2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AUDIT 16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9 poin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1A9AB7" w14:textId="759B0DB4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3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 (0.95-2.0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4F63AF4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2D130EFB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E86266D" w14:textId="6E3E8CEB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AUDIT </w:t>
            </w:r>
            <w:r w:rsidR="001E77B2" w:rsidRPr="002807A2">
              <w:rPr>
                <w:color w:val="000000"/>
                <w:sz w:val="18"/>
                <w:szCs w:val="18"/>
                <w:lang w:eastAsia="fi-FI"/>
              </w:rPr>
              <w:sym w:font="Symbol" w:char="F0B3"/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0 point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7D01EE" w14:textId="53272998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94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19-3.1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09C147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57E93644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F3283BB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Smok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F480E3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44832A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3F6D4965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8D3B5A8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lastRenderedPageBreak/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ECB789" w14:textId="351CFD84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76DCB3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34B8EC79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EA57697" w14:textId="0E65D709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occa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s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ionall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C362F7" w14:textId="71866D9F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 (1.14-1.64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D29792" w14:textId="7E3369BB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3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08-1.57)</w:t>
            </w:r>
          </w:p>
        </w:tc>
      </w:tr>
      <w:tr w:rsidR="00BD2CF2" w:rsidRPr="00941C34" w14:paraId="3B8A3AC1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554B6BF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dail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DF3A098" w14:textId="42BB1025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4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17-1.8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D44440" w14:textId="72CC8456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30 (1.01-1.67)</w:t>
            </w:r>
          </w:p>
        </w:tc>
      </w:tr>
      <w:tr w:rsidR="00BD2CF2" w:rsidRPr="00941C34" w14:paraId="66B0EDF5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0FCDC00" w14:textId="77777777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90B654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712ED8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7AD87E64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CA5C87D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General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09403E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28A7E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7C9DE22A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E75B1E5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Chronic diseas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3689DD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9FBF33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47058F76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FFA5413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784F9E" w14:textId="76B9130E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D6C053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26D82356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B5D86CC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090D4A" w14:textId="210C0F88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 (0.70-0.9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E515B9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45338915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CD06A6A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Persistent or recurrent symptom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8F4BFB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580163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0C9660F6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51EB482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FFBCCF" w14:textId="3F3BDDCF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9A4D07" w14:textId="77777777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0</w:t>
            </w:r>
          </w:p>
        </w:tc>
      </w:tr>
      <w:tr w:rsidR="00BD2CF2" w:rsidRPr="00941C34" w14:paraId="0CCEB125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0126203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46B9BF" w14:textId="7ED2BC1F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5 (0.57-0.7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149599" w14:textId="191471CF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 (0.67-0.89)</w:t>
            </w:r>
          </w:p>
        </w:tc>
      </w:tr>
      <w:tr w:rsidR="00BD2CF2" w:rsidRPr="00941C34" w14:paraId="23A4AE04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06E8E03" w14:textId="79096586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General health status on scale -10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+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4B046C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60359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69F9853E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FB4A551" w14:textId="7E911DB5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high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371AC6" w14:textId="1F5FF4B7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0A3999" w14:textId="77777777" w:rsidR="00A84FDF" w:rsidRPr="0026295D" w:rsidRDefault="00A84FDF" w:rsidP="00A84FDF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07C65B77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4797E81" w14:textId="143B9F5F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medium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F6F2AD" w14:textId="7DD67BEB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4 (0.72-0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6EFCAB0" w14:textId="77777777" w:rsidR="00A84FDF" w:rsidRPr="0026295D" w:rsidRDefault="00A84FDF" w:rsidP="00A84FDF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7E44FFCC" w14:textId="77777777" w:rsidTr="001E77B2">
        <w:trPr>
          <w:trHeight w:val="313"/>
        </w:trPr>
        <w:tc>
          <w:tcPr>
            <w:tcW w:w="3397" w:type="dxa"/>
            <w:shd w:val="clear" w:color="auto" w:fill="auto"/>
            <w:vAlign w:val="bottom"/>
            <w:hideMark/>
          </w:tcPr>
          <w:p w14:paraId="5FAF965B" w14:textId="7ACB0F89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low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–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280EC0" w14:textId="6F289E8A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6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52-0.8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700925" w14:textId="77777777" w:rsidR="00A84FDF" w:rsidRPr="0026295D" w:rsidRDefault="00A84FDF" w:rsidP="00A84FDF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47AB245B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8163FCD" w14:textId="77777777" w:rsidR="00BD2CF2" w:rsidRPr="0026295D" w:rsidRDefault="00BD2CF2" w:rsidP="0026295D">
            <w:pPr>
              <w:jc w:val="center"/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9A7DB4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FF7E57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71DB0D88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B9E9519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Dental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CA91FC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43A4B2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07FCC92F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BA30015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Teeth brushing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471233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72CA1E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01605D87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7BEC547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twice a day or more often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A2E6EC" w14:textId="291B823C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988D63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3DA511A7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8F0C767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once a da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1E9F92" w14:textId="563E856D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1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1.01-1.3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39B21B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3F382BD9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0A316F4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less than once a da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B4359B" w14:textId="5B86C28D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 (1.05-3.0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4245AC9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2C9F14BD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8F6F8CC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Dental fea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B3A98F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402053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29790FC7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DEB66C2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ot at all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D20C7C" w14:textId="4EC9A714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60D6CC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4AD514D6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245F1E29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som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14CEB4" w14:textId="218A36EF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73-0.98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23359DA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68203A81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B8D211E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very much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3C71C3" w14:textId="0262F9ED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67-1.1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7C4D48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3515ABA6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77164F8" w14:textId="77777777" w:rsidR="00BD2CF2" w:rsidRPr="0026295D" w:rsidRDefault="00BD2CF2" w:rsidP="0026295D">
            <w:pPr>
              <w:jc w:val="center"/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B4C79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C678A5C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6CD6BEA8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1B66CC8F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Mental well-being and social relation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C247D7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143FFA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1F1AC9D2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55D23E1" w14:textId="158D9C5B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ormal attitude tow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a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rds food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361121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86D6E56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499A5D2C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1BD4A04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CD554B" w14:textId="343E22CB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281DEF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039A707A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1F53C8C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209F59" w14:textId="6AECE99B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0 (0.62-1,0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306132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27081EC6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6D9B4A3" w14:textId="199A620B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can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ot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say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8F3B385" w14:textId="1DCE4EFB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64-0.9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1B11B6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2B832000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D915789" w14:textId="41559A60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Usual state of mind on scale -10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+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D81928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2CD5B8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4835F677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606F6B14" w14:textId="7E31BFDC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high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6BB842" w14:textId="282468DA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7A287B" w14:textId="17D7289F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</w:tr>
      <w:tr w:rsidR="00A84FDF" w:rsidRPr="00941C34" w14:paraId="1A42D2D8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93D2100" w14:textId="1BE92058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medium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27DAD0" w14:textId="32C1A2A1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90 (0.76-1.0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F7CBC7" w14:textId="7814377D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4 (0.70-1.00)</w:t>
            </w:r>
          </w:p>
        </w:tc>
      </w:tr>
      <w:tr w:rsidR="00A84FDF" w:rsidRPr="00941C34" w14:paraId="16691E5E" w14:textId="77777777" w:rsidTr="001E77B2">
        <w:trPr>
          <w:trHeight w:val="313"/>
        </w:trPr>
        <w:tc>
          <w:tcPr>
            <w:tcW w:w="3397" w:type="dxa"/>
            <w:shd w:val="clear" w:color="auto" w:fill="auto"/>
            <w:vAlign w:val="bottom"/>
            <w:hideMark/>
          </w:tcPr>
          <w:p w14:paraId="109F5DE5" w14:textId="358D73CC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low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–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E1E139" w14:textId="6BE326B2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52-0.8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348979D" w14:textId="6EED10C1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4 (0.50-0.82)</w:t>
            </w:r>
          </w:p>
        </w:tc>
      </w:tr>
      <w:tr w:rsidR="00BD2CF2" w:rsidRPr="00941C34" w14:paraId="55C3702C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59BEAE33" w14:textId="5D4718EB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Relationship with the parents on scale -10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+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2DC142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798D35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55CB4BD6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45B3250C" w14:textId="4CE3059D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high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A107C4" w14:textId="3FE0A4F0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A07679" w14:textId="77777777" w:rsidR="00A84FDF" w:rsidRPr="0026295D" w:rsidRDefault="00A84FDF" w:rsidP="00A84FDF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78C273DD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32927E2" w14:textId="0FF462CD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medium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EBEC76" w14:textId="13EF9582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93-1.24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3B04B8" w14:textId="77777777" w:rsidR="00A84FDF" w:rsidRPr="0026295D" w:rsidRDefault="00A84FDF" w:rsidP="00A84FDF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0F256764" w14:textId="77777777" w:rsidTr="001E77B2">
        <w:trPr>
          <w:trHeight w:val="313"/>
        </w:trPr>
        <w:tc>
          <w:tcPr>
            <w:tcW w:w="3397" w:type="dxa"/>
            <w:shd w:val="clear" w:color="auto" w:fill="auto"/>
            <w:vAlign w:val="bottom"/>
            <w:hideMark/>
          </w:tcPr>
          <w:p w14:paraId="56E3EFE7" w14:textId="0052C794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low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–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74C42" w14:textId="23EB13AC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4 (0.56-0.9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5504AD" w14:textId="77777777" w:rsidR="00A84FDF" w:rsidRPr="0026295D" w:rsidRDefault="00A84FDF" w:rsidP="00A84FDF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68F5B610" w14:textId="77777777" w:rsidTr="001E77B2">
        <w:trPr>
          <w:trHeight w:val="666"/>
        </w:trPr>
        <w:tc>
          <w:tcPr>
            <w:tcW w:w="3397" w:type="dxa"/>
            <w:shd w:val="clear" w:color="auto" w:fill="auto"/>
            <w:vAlign w:val="bottom"/>
            <w:hideMark/>
          </w:tcPr>
          <w:p w14:paraId="28FC28D1" w14:textId="4349A6A4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Experiencing various social situations (etc. giving presentation) on scale -10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softHyphen/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softHyphen/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+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B6AA52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B26ED38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3C53EF8B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556685E" w14:textId="18B180C6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high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8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EEAED8" w14:textId="3977E53C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B8AC3C" w14:textId="77777777" w:rsidR="00A84FDF" w:rsidRPr="0026295D" w:rsidRDefault="00A84FDF" w:rsidP="00A84FDF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374A7070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B196F33" w14:textId="3366FFB8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medium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–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CBF137" w14:textId="02E576D9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72-1.05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CBC9A43" w14:textId="77777777" w:rsidR="00A84FDF" w:rsidRPr="0026295D" w:rsidRDefault="00A84FDF" w:rsidP="00A84FDF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A84FDF" w:rsidRPr="00941C34" w14:paraId="2080C0F6" w14:textId="77777777" w:rsidTr="001E77B2">
        <w:trPr>
          <w:trHeight w:val="313"/>
        </w:trPr>
        <w:tc>
          <w:tcPr>
            <w:tcW w:w="3397" w:type="dxa"/>
            <w:shd w:val="clear" w:color="auto" w:fill="auto"/>
            <w:vAlign w:val="bottom"/>
            <w:hideMark/>
          </w:tcPr>
          <w:p w14:paraId="3DC8409E" w14:textId="206CB955" w:rsidR="00A84FDF" w:rsidRPr="0026295D" w:rsidRDefault="00A84FDF" w:rsidP="00A84FDF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low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</w:t>
            </w:r>
            <w:r w:rsidRPr="00941C34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– </w:t>
            </w: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-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63D5A0" w14:textId="4F518186" w:rsidR="00A84FDF" w:rsidRPr="0026295D" w:rsidRDefault="00A84FDF" w:rsidP="00A84FDF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2 (0.67-0.9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B7E937" w14:textId="77777777" w:rsidR="00A84FDF" w:rsidRPr="0026295D" w:rsidRDefault="00A84FDF" w:rsidP="00A84FDF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0B87D9A4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6776FA4" w14:textId="77777777" w:rsidR="00BD2CF2" w:rsidRPr="0026295D" w:rsidRDefault="00BD2CF2" w:rsidP="0026295D">
            <w:pPr>
              <w:jc w:val="center"/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02AAFD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2DD786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606C51FC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75B51C93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  <w:t>Other issues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1635DA" w14:textId="77777777" w:rsidR="00BD2CF2" w:rsidRPr="0026295D" w:rsidRDefault="00BD2CF2" w:rsidP="0026295D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3D5A96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3BF6EFDD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69226DC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Presents willingness to discuss about sexual health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E9987F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45971B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19ED2D3D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B5CB3AD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65A4C6" w14:textId="2B35894A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27B411" w14:textId="77777777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0</w:t>
            </w:r>
          </w:p>
        </w:tc>
      </w:tr>
      <w:tr w:rsidR="00BD2CF2" w:rsidRPr="00941C34" w14:paraId="06D21153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3AED313C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886ADDA" w14:textId="0860CC6B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5 (0.46-0.6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A5C728" w14:textId="3CCD9E2A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6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56-0.82)</w:t>
            </w:r>
          </w:p>
        </w:tc>
      </w:tr>
      <w:tr w:rsidR="00BD2CF2" w:rsidRPr="00941C34" w14:paraId="18FBC7BB" w14:textId="77777777" w:rsidTr="001E77B2">
        <w:trPr>
          <w:trHeight w:val="666"/>
        </w:trPr>
        <w:tc>
          <w:tcPr>
            <w:tcW w:w="3397" w:type="dxa"/>
            <w:shd w:val="clear" w:color="auto" w:fill="auto"/>
            <w:vAlign w:val="bottom"/>
            <w:hideMark/>
          </w:tcPr>
          <w:p w14:paraId="43EF4012" w14:textId="40B17E70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Presents willingness to discuss about a non-specific matter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79BEBE" w14:textId="77777777" w:rsidR="00BD2CF2" w:rsidRPr="0026295D" w:rsidRDefault="00BD2CF2" w:rsidP="0026295D">
            <w:pP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48F39B" w14:textId="77777777" w:rsidR="00BD2CF2" w:rsidRPr="0026295D" w:rsidRDefault="00BD2CF2" w:rsidP="0026295D">
            <w:pPr>
              <w:rPr>
                <w:rFonts w:eastAsia="Times New Roman" w:cstheme="minorHAnsi"/>
                <w:sz w:val="16"/>
                <w:szCs w:val="16"/>
                <w:lang w:eastAsia="fi-FI"/>
              </w:rPr>
            </w:pPr>
          </w:p>
        </w:tc>
      </w:tr>
      <w:tr w:rsidR="00BD2CF2" w:rsidRPr="00941C34" w14:paraId="0F2E8718" w14:textId="77777777" w:rsidTr="001E77B2">
        <w:trPr>
          <w:trHeight w:val="313"/>
        </w:trPr>
        <w:tc>
          <w:tcPr>
            <w:tcW w:w="3397" w:type="dxa"/>
            <w:shd w:val="clear" w:color="auto" w:fill="auto"/>
            <w:noWrap/>
            <w:vAlign w:val="bottom"/>
            <w:hideMark/>
          </w:tcPr>
          <w:p w14:paraId="0E2A0922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no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AD19AA" w14:textId="47A1F4B4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</w:t>
            </w:r>
            <w:r w:rsidR="004A3262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F0A7D30" w14:textId="77777777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1.00</w:t>
            </w:r>
          </w:p>
        </w:tc>
      </w:tr>
      <w:tr w:rsidR="00BD2CF2" w:rsidRPr="00941C34" w14:paraId="4B7AA328" w14:textId="77777777" w:rsidTr="001E77B2">
        <w:trPr>
          <w:trHeight w:val="313"/>
        </w:trPr>
        <w:tc>
          <w:tcPr>
            <w:tcW w:w="339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168E2" w14:textId="77777777" w:rsidR="00BD2CF2" w:rsidRPr="0026295D" w:rsidRDefault="00BD2CF2" w:rsidP="0026295D">
            <w:pPr>
              <w:ind w:firstLineChars="300" w:firstLine="480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14C50" w14:textId="44A02626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47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 xml:space="preserve"> (0.41-0.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1438" w14:textId="69F432EA" w:rsidR="00BD2CF2" w:rsidRPr="0026295D" w:rsidRDefault="00BD2CF2" w:rsidP="0026295D">
            <w:pPr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</w:pPr>
            <w:r w:rsidRPr="0026295D"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0.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fi-FI"/>
              </w:rPr>
              <w:t>5 (0.47-0.64)</w:t>
            </w:r>
          </w:p>
        </w:tc>
      </w:tr>
    </w:tbl>
    <w:p w14:paraId="1461C087" w14:textId="77777777" w:rsidR="00934722" w:rsidRPr="00941C34" w:rsidRDefault="00934722"/>
    <w:sectPr w:rsidR="00934722" w:rsidRPr="00941C3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95D"/>
    <w:rsid w:val="001D17B3"/>
    <w:rsid w:val="001E77B2"/>
    <w:rsid w:val="0026295D"/>
    <w:rsid w:val="002871AB"/>
    <w:rsid w:val="003551EA"/>
    <w:rsid w:val="004A3262"/>
    <w:rsid w:val="00542C59"/>
    <w:rsid w:val="00934722"/>
    <w:rsid w:val="00941C34"/>
    <w:rsid w:val="00A71799"/>
    <w:rsid w:val="00A84FDF"/>
    <w:rsid w:val="00BD2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7AE162D"/>
  <w15:chartTrackingRefBased/>
  <w15:docId w15:val="{70A8ED94-795D-B548-AB60-F0E35DAE7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customStyle="1" w:styleId="Articletitle">
    <w:name w:val="Article title"/>
    <w:basedOn w:val="Normaali"/>
    <w:next w:val="Normaali"/>
    <w:qFormat/>
    <w:rsid w:val="001D17B3"/>
    <w:pPr>
      <w:spacing w:after="120" w:line="360" w:lineRule="auto"/>
    </w:pPr>
    <w:rPr>
      <w:rFonts w:ascii="Times New Roman" w:eastAsia="Times New Roman" w:hAnsi="Times New Roman" w:cs="Times New Roman"/>
      <w:b/>
      <w:sz w:val="28"/>
      <w:lang w:eastAsia="en-GB"/>
    </w:rPr>
  </w:style>
  <w:style w:type="character" w:styleId="Hyperlinkki">
    <w:name w:val="Hyperlink"/>
    <w:basedOn w:val="Kappaleenoletusfontti"/>
    <w:uiPriority w:val="99"/>
    <w:unhideWhenUsed/>
    <w:rsid w:val="001D17B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175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311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a Seilo</dc:creator>
  <cp:keywords/>
  <dc:description/>
  <cp:lastModifiedBy>Noora Seilo</cp:lastModifiedBy>
  <cp:revision>8</cp:revision>
  <dcterms:created xsi:type="dcterms:W3CDTF">2020-11-12T10:18:00Z</dcterms:created>
  <dcterms:modified xsi:type="dcterms:W3CDTF">2022-01-24T10:28:00Z</dcterms:modified>
</cp:coreProperties>
</file>